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174"/>
        <w:gridCol w:w="1151"/>
        <w:gridCol w:w="1276"/>
        <w:gridCol w:w="1417"/>
        <w:gridCol w:w="850"/>
        <w:gridCol w:w="1427"/>
        <w:gridCol w:w="1281"/>
      </w:tblGrid>
      <w:tr w:rsidR="000D28FC" w:rsidRPr="00EF2876" w14:paraId="1492A157" w14:textId="77777777" w:rsidTr="007D6ED6">
        <w:trPr>
          <w:trHeight w:val="240"/>
        </w:trPr>
        <w:tc>
          <w:tcPr>
            <w:tcW w:w="920" w:type="dxa"/>
            <w:shd w:val="clear" w:color="auto" w:fill="auto"/>
            <w:noWrap/>
            <w:hideMark/>
          </w:tcPr>
          <w:p w14:paraId="63A19BCE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  <w:p w14:paraId="49E322E0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  <w:noWrap/>
            <w:hideMark/>
          </w:tcPr>
          <w:p w14:paraId="29BDBA93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Insert size (</w:t>
            </w:r>
            <w:proofErr w:type="spellStart"/>
            <w:r w:rsidRPr="00EF2876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r w:rsidRPr="00EF287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EAB7304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42684395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Read leng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EF2876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r w:rsidRPr="00EF287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34F590F5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BC6DB13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Reads</w:t>
            </w:r>
          </w:p>
          <w:p w14:paraId="26CF3A1A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6F4B4E2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igned reads (MAC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CC4035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Aligned</w:t>
            </w:r>
          </w:p>
          <w:p w14:paraId="4AC7FFB4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hideMark/>
          </w:tcPr>
          <w:p w14:paraId="75A97D0C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Genome coverage %</w:t>
            </w:r>
          </w:p>
          <w:p w14:paraId="022F1B57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hideMark/>
          </w:tcPr>
          <w:p w14:paraId="64389452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Average Coverage</w:t>
            </w:r>
          </w:p>
          <w:p w14:paraId="699F0513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28FC" w:rsidRPr="00EF2876" w14:paraId="2B75203F" w14:textId="77777777" w:rsidTr="007D6ED6">
        <w:trPr>
          <w:trHeight w:val="240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444E9C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F88A5DD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PGM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4FFE67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341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DF9D92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ACAFF4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0,266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2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E6C2CF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,189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8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CC6E9E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.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59%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BC8CAC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6D8431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161x</w:t>
            </w:r>
          </w:p>
        </w:tc>
      </w:tr>
      <w:tr w:rsidR="000D28FC" w:rsidRPr="00EF2876" w14:paraId="1F133ED4" w14:textId="77777777" w:rsidTr="007D6ED6">
        <w:trPr>
          <w:trHeight w:val="240"/>
        </w:trPr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2DF90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ZL1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#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76683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48933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07305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3,316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8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96CA4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9,872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8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9CA03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9.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31%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7A76F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F3F11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89x</w:t>
            </w:r>
          </w:p>
        </w:tc>
      </w:tr>
      <w:tr w:rsidR="000D28FC" w:rsidRPr="00EF2876" w14:paraId="799124DC" w14:textId="77777777" w:rsidTr="007D6ED6">
        <w:trPr>
          <w:trHeight w:val="240"/>
        </w:trPr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5E01B7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ZL1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#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493E2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32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A2D1B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11CC8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2,580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0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9F26E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1,824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654A2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9.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7%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98945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3DB4F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83x</w:t>
            </w:r>
          </w:p>
        </w:tc>
      </w:tr>
      <w:tr w:rsidR="000D28FC" w:rsidRPr="00EF2876" w14:paraId="234D02E7" w14:textId="77777777" w:rsidTr="007D6ED6">
        <w:trPr>
          <w:trHeight w:val="240"/>
        </w:trPr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010D8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3114D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B80D9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B08C9" w14:textId="77777777" w:rsidR="000D28FC" w:rsidRPr="00EF2876" w:rsidRDefault="000D28FC" w:rsidP="007D6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06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4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CB58D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4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DB457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.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29%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C70CF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06AC6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9x</w:t>
            </w:r>
          </w:p>
        </w:tc>
      </w:tr>
      <w:tr w:rsidR="000D28FC" w:rsidRPr="00EF2876" w14:paraId="23E1701D" w14:textId="77777777" w:rsidTr="007D6ED6">
        <w:trPr>
          <w:trHeight w:val="240"/>
        </w:trPr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50AA5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DCL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14:paraId="112634A9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CL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EED46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  <w:p w14:paraId="14A13A8C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FD579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  <w:p w14:paraId="79BD2772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F2BDC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74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888</w:t>
            </w:r>
          </w:p>
          <w:p w14:paraId="3D62830B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E5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0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ED0E5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05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ED0E53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744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A1AF6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446</w:t>
            </w:r>
          </w:p>
          <w:p w14:paraId="40F8FA4D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,728,9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738E3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.</w:t>
            </w: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48%</w:t>
            </w:r>
          </w:p>
          <w:p w14:paraId="6C3E18EE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.36%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F52B5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  <w:p w14:paraId="6F24A120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62B61" w14:textId="77777777" w:rsidR="000D28FC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2876">
              <w:rPr>
                <w:rFonts w:ascii="Arial" w:eastAsia="Times New Roman" w:hAnsi="Arial" w:cs="Arial"/>
                <w:sz w:val="20"/>
                <w:szCs w:val="20"/>
              </w:rPr>
              <w:t>130x</w:t>
            </w:r>
          </w:p>
          <w:p w14:paraId="7DFB11A9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2x</w:t>
            </w:r>
          </w:p>
        </w:tc>
      </w:tr>
      <w:tr w:rsidR="000D28FC" w:rsidRPr="00EF2876" w14:paraId="69612497" w14:textId="77777777" w:rsidTr="007D6ED6">
        <w:trPr>
          <w:trHeight w:val="240"/>
        </w:trPr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6DBC8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A59EE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8C3DE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F15A2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DB69A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3081D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B1608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8EE0C" w14:textId="77777777" w:rsidR="000D28FC" w:rsidRPr="00EF2876" w:rsidRDefault="000D28FC" w:rsidP="007D6ED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EC593B7" w14:textId="77777777" w:rsidR="000D28FC" w:rsidRDefault="000D28FC" w:rsidP="000D28FC"/>
    <w:p w14:paraId="0CC0ABAD" w14:textId="77777777" w:rsidR="00444FD6" w:rsidRDefault="00444FD6">
      <w:bookmarkStart w:id="0" w:name="_GoBack"/>
      <w:bookmarkEnd w:id="0"/>
    </w:p>
    <w:sectPr w:rsidR="00444FD6" w:rsidSect="00442993">
      <w:pgSz w:w="11900" w:h="16840"/>
      <w:pgMar w:top="1418" w:right="197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8FC"/>
    <w:rsid w:val="000D28FC"/>
    <w:rsid w:val="00113329"/>
    <w:rsid w:val="00442993"/>
    <w:rsid w:val="0044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9331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FC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D28FC"/>
    <w:rPr>
      <w:rFonts w:cs="Times New Roman"/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FC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D28FC"/>
    <w:rPr>
      <w:rFonts w:cs="Times New Roman"/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2</cp:revision>
  <dcterms:created xsi:type="dcterms:W3CDTF">2014-07-29T19:28:00Z</dcterms:created>
  <dcterms:modified xsi:type="dcterms:W3CDTF">2014-07-29T20:13:00Z</dcterms:modified>
</cp:coreProperties>
</file>